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A89B6" w14:textId="77777777" w:rsidR="005D3257" w:rsidRDefault="005D3257" w:rsidP="005D325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: Literature Review Search Strategy</w:t>
      </w:r>
    </w:p>
    <w:p w14:paraId="5771BD9E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All limited to after 2018)</w:t>
      </w:r>
    </w:p>
    <w:p w14:paraId="41844092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09AE09A5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OVID MEDLINE</w:t>
      </w:r>
    </w:p>
    <w:p w14:paraId="74B4A1EE" w14:textId="77777777" w:rsidR="005D3257" w:rsidRDefault="005D3257" w:rsidP="005D325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large language model* OR language neural network* OR generative ai OR generative artificial intelligence OR foundation model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pa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pre trained model* OR pretrained model* OR conversational ai OR transformer model* OR deep learning language model* OR language model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ln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* OR language generation model*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ab,k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50B520FE" w14:textId="77777777" w:rsidR="005D3257" w:rsidRDefault="005D3257" w:rsidP="005D325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</w:p>
    <w:p w14:paraId="4FBFA1F0" w14:textId="77777777" w:rsidR="005D3257" w:rsidRDefault="005D3257" w:rsidP="005D325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immediate care OR emergency OR para medic* OR paramedic* OR acute care OR unscheduled OR emergent care OR emergicenter?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exp Emergency Medicine/ OR (prehospital care OR pre hospital care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exp Emergency Medical Technicians/ OR Emergency Medical Services/ OR Emergency Service, Hospital/ OR exp Emergency Medical Dispatch/ OR (911 dispatch OR "9 1 1" dispatch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exp Emergency Medical Service Communication Systems/ </w:t>
      </w:r>
    </w:p>
    <w:p w14:paraId="05B46316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Web of Science</w:t>
      </w:r>
    </w:p>
    <w:p w14:paraId="7449EFDF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538436A5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S= ((large language model* OR language neural network* OR generative ai OR generative artificial intelligence OR foundation model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pa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pre trained model* OR pretrained model* OR conversational ai OR transformer model* OR deep learning language model* OR language model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ln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* OR language generation model*))</w:t>
      </w:r>
    </w:p>
    <w:p w14:paraId="123142B8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D93A1B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5696C632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3E4254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S= ((immediate care OR emergency OR para medic* OR paramedic* OR acute care OR unscheduled OR emergent care OR emergicenter? OR prehospital care 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re hospit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are OR 911 dispatch OR "9 1 1" dispatch))</w:t>
      </w:r>
    </w:p>
    <w:p w14:paraId="7C838C5E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ACFC17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Embase</w:t>
      </w:r>
    </w:p>
    <w:p w14:paraId="504FE7A1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2475ED32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'large language model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language neural network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generative ai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generative artificial intelligence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foundation model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palm: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pt: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tgpt: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pre trained model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pretrained model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conversational ai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transformer model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'deep learning language model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language model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ln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language generation model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B196B9B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420E58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762D3B87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51AA19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'immediate care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ergency: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para medic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medic: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acute care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scheduled: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emergent care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ergicenter: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prehospital care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pre hospital care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911 dispatch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9 1 1 dispatch'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7F744E5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1AC76F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R</w:t>
      </w:r>
    </w:p>
    <w:p w14:paraId="12619052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EA4699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p ‘emergency health service’/</w:t>
      </w:r>
    </w:p>
    <w:p w14:paraId="0DA326E3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179AFF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Google Scholar</w:t>
      </w:r>
    </w:p>
    <w:p w14:paraId="6FA1FBE1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48DF60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"large language model" OR "language neural network" OR "generative ai" OR "foundation model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pa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pretrained model") AND ("immediate care" OR emergency OR paramedic OR "acute care" OR unscheduled OR "emergent care" OR emergicenter)</w:t>
      </w:r>
    </w:p>
    <w:p w14:paraId="6AAE2A48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990624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"large language model" OR "language neural network" OR "generative ai" OR "foundation model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pa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tg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"pretrained model") AND ("prehospital care" OR "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re hospit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are" OR "911 dispatch" OR "9 1 1 dispatch")</w:t>
      </w:r>
    </w:p>
    <w:p w14:paraId="278D61D4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EED82E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"conversational ai" OR "transformer model" OR "deep learning language model"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ln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"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" OR "language generation model") AND ("immediate care" OR emergency OR paramedic OR "acute care" OR unscheduled OR "emergent care" OR emergicenter)</w:t>
      </w:r>
    </w:p>
    <w:p w14:paraId="66E85891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9A9641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"conversational ai" OR "transformer model" OR "deep learning language model"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ln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"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" OR "language generation model") AND ("prehospital care" OR "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re hospit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are" OR "911 dispatch" OR "9 1 1 dispatch")</w:t>
      </w:r>
    </w:p>
    <w:p w14:paraId="178324D1" w14:textId="77777777" w:rsidR="005D3257" w:rsidRDefault="005D3257" w:rsidP="005D32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D281A4E" w14:textId="77777777" w:rsidR="005D3257" w:rsidRPr="00924882" w:rsidRDefault="005D3257" w:rsidP="005D325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B6A7C6" w14:textId="77777777" w:rsidR="00CC573B" w:rsidRDefault="00CC573B"/>
    <w:sectPr w:rsidR="00CC573B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5D48A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257"/>
    <w:rsid w:val="00061C8F"/>
    <w:rsid w:val="005D3257"/>
    <w:rsid w:val="00A73001"/>
    <w:rsid w:val="00B92DF6"/>
    <w:rsid w:val="00CC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A0AA7"/>
  <w15:chartTrackingRefBased/>
  <w15:docId w15:val="{C8768089-0772-CD4A-B478-9B294F07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25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l Preiksaitis</dc:creator>
  <cp:keywords/>
  <dc:description/>
  <cp:lastModifiedBy>Dr. Carl Preiksaitis</cp:lastModifiedBy>
  <cp:revision>1</cp:revision>
  <dcterms:created xsi:type="dcterms:W3CDTF">2023-10-12T22:03:00Z</dcterms:created>
  <dcterms:modified xsi:type="dcterms:W3CDTF">2023-10-12T22:03:00Z</dcterms:modified>
</cp:coreProperties>
</file>